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BB280" w14:textId="77777777" w:rsidR="000B20AF" w:rsidRPr="000B20AF" w:rsidRDefault="00836F29">
      <w:pPr>
        <w:rPr>
          <w:b/>
          <w:sz w:val="24"/>
        </w:rPr>
      </w:pPr>
      <w:r w:rsidRPr="000B20AF">
        <w:rPr>
          <w:b/>
          <w:sz w:val="24"/>
        </w:rPr>
        <w:t xml:space="preserve">Begleitmaterial zu </w:t>
      </w:r>
    </w:p>
    <w:p w14:paraId="37FDA136" w14:textId="43F1ACA6" w:rsidR="00836F29" w:rsidRPr="000B20AF" w:rsidRDefault="000B20AF">
      <w:pPr>
        <w:rPr>
          <w:b/>
          <w:sz w:val="28"/>
        </w:rPr>
      </w:pPr>
      <w:r w:rsidRPr="000B20AF">
        <w:rPr>
          <w:b/>
          <w:sz w:val="28"/>
        </w:rPr>
        <w:t>Kostenvergleich der konservativen versus operativen Therapie des chronischen Lymphödems</w:t>
      </w:r>
    </w:p>
    <w:p w14:paraId="2AC2D3BE" w14:textId="77777777" w:rsidR="000B20AF" w:rsidRPr="00C126C9" w:rsidRDefault="000B20AF" w:rsidP="000B20AF">
      <w:pPr>
        <w:rPr>
          <w:rFonts w:asciiTheme="minorHAnsi" w:hAnsiTheme="minorHAnsi" w:cstheme="minorHAnsi"/>
        </w:rPr>
      </w:pPr>
      <w:r w:rsidRPr="00C126C9">
        <w:rPr>
          <w:rFonts w:asciiTheme="minorHAnsi" w:hAnsiTheme="minorHAnsi" w:cstheme="minorHAnsi"/>
        </w:rPr>
        <w:t>Rima Nuwayhid, Stefan Langer,</w:t>
      </w:r>
      <w:r>
        <w:rPr>
          <w:rFonts w:asciiTheme="minorHAnsi" w:hAnsiTheme="minorHAnsi" w:cstheme="minorHAnsi"/>
        </w:rPr>
        <w:t xml:space="preserve"> </w:t>
      </w:r>
      <w:r w:rsidRPr="00C126C9">
        <w:rPr>
          <w:rFonts w:asciiTheme="minorHAnsi" w:hAnsiTheme="minorHAnsi" w:cstheme="minorHAnsi"/>
        </w:rPr>
        <w:t>Nikolaus von Dercks</w:t>
      </w:r>
    </w:p>
    <w:p w14:paraId="29793A6B" w14:textId="77777777" w:rsidR="000B20AF" w:rsidRPr="00836F29" w:rsidRDefault="000B20AF">
      <w:pPr>
        <w:rPr>
          <w:b/>
        </w:rPr>
      </w:pPr>
    </w:p>
    <w:p w14:paraId="181E6671" w14:textId="77777777" w:rsidR="00B6180A" w:rsidRDefault="009E64EF">
      <w:r>
        <w:t xml:space="preserve">Tabelle </w:t>
      </w:r>
      <w:fldSimple w:instr=" SEQ Tabelle \* ARABIC ">
        <w:r w:rsidR="00836F29">
          <w:rPr>
            <w:noProof/>
          </w:rPr>
          <w:t>1</w:t>
        </w:r>
      </w:fldSimple>
      <w:r>
        <w:t xml:space="preserve">: </w:t>
      </w:r>
      <w:r w:rsidRPr="00C96C52">
        <w:t>Vergleich der geschätzten</w:t>
      </w:r>
      <w:r>
        <w:t xml:space="preserve"> durchschnittlichen jährlichen Behandlungsk</w:t>
      </w:r>
      <w:r w:rsidRPr="00C96C52">
        <w:t>osten für die konservative versus kombiniert operative</w:t>
      </w:r>
      <w:r>
        <w:t xml:space="preserve"> und konservative</w:t>
      </w:r>
      <w:r w:rsidRPr="00C96C52">
        <w:t xml:space="preserve"> Therapie des chronischen Lymphödems der oberen Extremität</w:t>
      </w:r>
      <w:r>
        <w:t>.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2590"/>
        <w:gridCol w:w="928"/>
        <w:gridCol w:w="1832"/>
        <w:gridCol w:w="1355"/>
        <w:gridCol w:w="1037"/>
        <w:gridCol w:w="1452"/>
        <w:gridCol w:w="1037"/>
        <w:gridCol w:w="1453"/>
        <w:gridCol w:w="1150"/>
        <w:gridCol w:w="1453"/>
      </w:tblGrid>
      <w:tr w:rsidR="009E64EF" w:rsidRPr="000779C6" w14:paraId="7536BC83" w14:textId="77777777" w:rsidTr="00734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14CBE03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Posten</w:t>
            </w:r>
          </w:p>
        </w:tc>
        <w:tc>
          <w:tcPr>
            <w:tcW w:w="0" w:type="auto"/>
          </w:tcPr>
          <w:p w14:paraId="5822656F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Kosten</w:t>
            </w:r>
          </w:p>
        </w:tc>
        <w:tc>
          <w:tcPr>
            <w:tcW w:w="0" w:type="auto"/>
          </w:tcPr>
          <w:p w14:paraId="3A9A4631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Faktor</w:t>
            </w:r>
          </w:p>
        </w:tc>
        <w:tc>
          <w:tcPr>
            <w:tcW w:w="0" w:type="auto"/>
          </w:tcPr>
          <w:p w14:paraId="4B838ABC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der konservativen Therapie</w:t>
            </w:r>
          </w:p>
        </w:tc>
        <w:tc>
          <w:tcPr>
            <w:tcW w:w="0" w:type="auto"/>
          </w:tcPr>
          <w:p w14:paraId="106E2C56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im Jahr der LVA</w:t>
            </w:r>
          </w:p>
        </w:tc>
        <w:tc>
          <w:tcPr>
            <w:tcW w:w="0" w:type="auto"/>
          </w:tcPr>
          <w:p w14:paraId="6DA79124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ab dem ersten postoperativen Jahr der LVA</w:t>
            </w:r>
          </w:p>
        </w:tc>
        <w:tc>
          <w:tcPr>
            <w:tcW w:w="0" w:type="auto"/>
          </w:tcPr>
          <w:p w14:paraId="5078113B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im Jahr der VLNT</w:t>
            </w:r>
          </w:p>
        </w:tc>
        <w:tc>
          <w:tcPr>
            <w:tcW w:w="0" w:type="auto"/>
          </w:tcPr>
          <w:p w14:paraId="2939E7B7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ab dem ersten postoperativen Jahr der VLNT</w:t>
            </w:r>
          </w:p>
        </w:tc>
        <w:tc>
          <w:tcPr>
            <w:tcW w:w="0" w:type="auto"/>
          </w:tcPr>
          <w:p w14:paraId="2D7B24CF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im Jahr der Liposuktion</w:t>
            </w:r>
          </w:p>
        </w:tc>
        <w:tc>
          <w:tcPr>
            <w:tcW w:w="0" w:type="auto"/>
          </w:tcPr>
          <w:p w14:paraId="683FDE0E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ab dem ersten postoperativen Jahr der VLNT</w:t>
            </w:r>
          </w:p>
        </w:tc>
      </w:tr>
      <w:tr w:rsidR="009E64EF" w:rsidRPr="000779C6" w14:paraId="4B8E550D" w14:textId="77777777" w:rsidTr="0073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EAF057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ymphovenöse Anastomose </w:t>
            </w:r>
          </w:p>
          <w:p w14:paraId="0313121A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RG J07A</w:t>
            </w:r>
          </w:p>
          <w:p w14:paraId="0DAA106B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S 5-408.0</w:t>
            </w:r>
          </w:p>
        </w:tc>
        <w:tc>
          <w:tcPr>
            <w:tcW w:w="0" w:type="auto"/>
          </w:tcPr>
          <w:p w14:paraId="5044895A" w14:textId="77777777" w:rsidR="009E64EF" w:rsidRPr="000779C6" w:rsidRDefault="009E64EF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.917,50 €</w:t>
            </w:r>
          </w:p>
        </w:tc>
        <w:tc>
          <w:tcPr>
            <w:tcW w:w="0" w:type="auto"/>
          </w:tcPr>
          <w:p w14:paraId="7056202D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331D606D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0908F5AA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.917,50 €</w:t>
            </w:r>
          </w:p>
        </w:tc>
        <w:tc>
          <w:tcPr>
            <w:tcW w:w="0" w:type="auto"/>
          </w:tcPr>
          <w:p w14:paraId="37C539D9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2449116D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222E430A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63CE9233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06CB97E1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</w:tr>
      <w:tr w:rsidR="009E64EF" w:rsidRPr="000779C6" w14:paraId="0D617460" w14:textId="77777777" w:rsidTr="007348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61A40C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Lymphknotentransplantation von omental </w:t>
            </w:r>
          </w:p>
          <w:p w14:paraId="72DF2F68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DRG J07A</w:t>
            </w:r>
          </w:p>
          <w:p w14:paraId="772A9AD2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OPS 5-408.60, 5-401.fx</w:t>
            </w:r>
          </w:p>
        </w:tc>
        <w:tc>
          <w:tcPr>
            <w:tcW w:w="0" w:type="auto"/>
          </w:tcPr>
          <w:p w14:paraId="388255D0" w14:textId="77777777" w:rsidR="009E64EF" w:rsidRPr="000779C6" w:rsidRDefault="009E64EF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.917,50 €</w:t>
            </w:r>
          </w:p>
        </w:tc>
        <w:tc>
          <w:tcPr>
            <w:tcW w:w="0" w:type="auto"/>
          </w:tcPr>
          <w:p w14:paraId="7B22D936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02F3E5DB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61C5B223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784FCFAA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28DEB3A1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.917,50 €</w:t>
            </w:r>
          </w:p>
        </w:tc>
        <w:tc>
          <w:tcPr>
            <w:tcW w:w="0" w:type="auto"/>
          </w:tcPr>
          <w:p w14:paraId="029DFF88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0260C84C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55F0AE74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</w:tr>
      <w:tr w:rsidR="009E64EF" w:rsidRPr="000779C6" w14:paraId="719FB043" w14:textId="77777777" w:rsidTr="0073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BA49B5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Liposuktion Ober- und Unterarm</w:t>
            </w:r>
          </w:p>
          <w:p w14:paraId="7BAAA5DA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DRG J10B</w:t>
            </w:r>
          </w:p>
          <w:p w14:paraId="5CA99B33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OPS 5-911.17 und 5-911.18</w:t>
            </w:r>
          </w:p>
        </w:tc>
        <w:tc>
          <w:tcPr>
            <w:tcW w:w="0" w:type="auto"/>
          </w:tcPr>
          <w:p w14:paraId="71B3C8DE" w14:textId="77777777" w:rsidR="009E64EF" w:rsidRPr="000779C6" w:rsidRDefault="009E64EF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628,60 €</w:t>
            </w:r>
          </w:p>
        </w:tc>
        <w:tc>
          <w:tcPr>
            <w:tcW w:w="0" w:type="auto"/>
          </w:tcPr>
          <w:p w14:paraId="192DE895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11406064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6DBEA202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455A2415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2E270F20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2B7BFBC5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14:paraId="4E76706F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.628,60 €</w:t>
            </w:r>
          </w:p>
        </w:tc>
        <w:tc>
          <w:tcPr>
            <w:tcW w:w="0" w:type="auto"/>
          </w:tcPr>
          <w:p w14:paraId="30C4312F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</w:tr>
      <w:tr w:rsidR="009E64EF" w:rsidRPr="000779C6" w14:paraId="5CE742A0" w14:textId="77777777" w:rsidTr="007348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39F287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1 Sitzung MLD à 45 min</w:t>
            </w:r>
          </w:p>
        </w:tc>
        <w:tc>
          <w:tcPr>
            <w:tcW w:w="0" w:type="auto"/>
          </w:tcPr>
          <w:p w14:paraId="4819E601" w14:textId="77777777" w:rsidR="009E64EF" w:rsidRPr="000779C6" w:rsidRDefault="009E64EF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0,60 €</w:t>
            </w:r>
          </w:p>
        </w:tc>
        <w:tc>
          <w:tcPr>
            <w:tcW w:w="0" w:type="auto"/>
          </w:tcPr>
          <w:p w14:paraId="2499A0B6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MLD 2x wöchentlich,</w:t>
            </w:r>
          </w:p>
          <w:p w14:paraId="34B7329F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2 Jahreswochen – 6 Wochen Urlaub = 46 Wochen</w:t>
            </w:r>
          </w:p>
          <w:p w14:paraId="731DC2B1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→ x 2 x 46</w:t>
            </w:r>
          </w:p>
        </w:tc>
        <w:tc>
          <w:tcPr>
            <w:tcW w:w="0" w:type="auto"/>
          </w:tcPr>
          <w:p w14:paraId="57C304B3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4.655,20 €</w:t>
            </w:r>
          </w:p>
        </w:tc>
        <w:tc>
          <w:tcPr>
            <w:tcW w:w="0" w:type="auto"/>
          </w:tcPr>
          <w:p w14:paraId="6F981F5D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4.655,20 €</w:t>
            </w:r>
          </w:p>
        </w:tc>
        <w:tc>
          <w:tcPr>
            <w:tcW w:w="0" w:type="auto"/>
          </w:tcPr>
          <w:p w14:paraId="39F838E8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1.583,77 €</w:t>
            </w:r>
          </w:p>
          <w:p w14:paraId="02ABFB85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ADCCBA0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66%</w:t>
            </w:r>
          </w:p>
          <w:p w14:paraId="237C7659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8D4E7CE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ACDC1E0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4.655,20 €</w:t>
            </w:r>
          </w:p>
        </w:tc>
        <w:tc>
          <w:tcPr>
            <w:tcW w:w="0" w:type="auto"/>
          </w:tcPr>
          <w:p w14:paraId="6293618D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.281,10 €</w:t>
            </w:r>
          </w:p>
          <w:p w14:paraId="4B123A62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1556AB7A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51%</w:t>
            </w:r>
          </w:p>
          <w:p w14:paraId="38FD340C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4C28A32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63C9834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4.655,20 €</w:t>
            </w:r>
          </w:p>
          <w:p w14:paraId="2DA7B5EB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5FAC699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0A1A755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9D5A38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4.655,20 €</w:t>
            </w:r>
          </w:p>
          <w:p w14:paraId="039AF73B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B0B4096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Kein Einfluss</w:t>
            </w:r>
          </w:p>
          <w:p w14:paraId="29B9B680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49B17A7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E64EF" w:rsidRPr="000779C6" w14:paraId="4615C854" w14:textId="77777777" w:rsidTr="0073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F3CF9D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mbulante Arztbesuche</w:t>
            </w:r>
          </w:p>
        </w:tc>
        <w:tc>
          <w:tcPr>
            <w:tcW w:w="0" w:type="auto"/>
          </w:tcPr>
          <w:p w14:paraId="5A708B8E" w14:textId="77777777" w:rsidR="009E64EF" w:rsidRPr="000779C6" w:rsidRDefault="009E64EF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61,10 EUR</w:t>
            </w:r>
          </w:p>
        </w:tc>
        <w:tc>
          <w:tcPr>
            <w:tcW w:w="0" w:type="auto"/>
          </w:tcPr>
          <w:p w14:paraId="2AA6B867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Aller 12 Wochen zur Verordnung MLD </w:t>
            </w:r>
          </w:p>
          <w:p w14:paraId="58FD1DE2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→ x 4</w:t>
            </w:r>
          </w:p>
          <w:p w14:paraId="01705879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DFEC69D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21658C4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44,40 €</w:t>
            </w:r>
          </w:p>
        </w:tc>
        <w:tc>
          <w:tcPr>
            <w:tcW w:w="0" w:type="auto"/>
          </w:tcPr>
          <w:p w14:paraId="6E583370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44,40 €</w:t>
            </w:r>
          </w:p>
        </w:tc>
        <w:tc>
          <w:tcPr>
            <w:tcW w:w="0" w:type="auto"/>
          </w:tcPr>
          <w:p w14:paraId="48BA4088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83,10 €</w:t>
            </w:r>
          </w:p>
          <w:p w14:paraId="2C4A6A2A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DD78F0C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66%</w:t>
            </w:r>
          </w:p>
          <w:p w14:paraId="11978545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E06D99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44,40 €</w:t>
            </w:r>
          </w:p>
        </w:tc>
        <w:tc>
          <w:tcPr>
            <w:tcW w:w="0" w:type="auto"/>
          </w:tcPr>
          <w:p w14:paraId="48D97600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119,76 €</w:t>
            </w:r>
          </w:p>
          <w:p w14:paraId="5990BBBC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07EFE0E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51%</w:t>
            </w:r>
          </w:p>
        </w:tc>
        <w:tc>
          <w:tcPr>
            <w:tcW w:w="0" w:type="auto"/>
          </w:tcPr>
          <w:p w14:paraId="42E521FF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44,40 €</w:t>
            </w:r>
          </w:p>
          <w:p w14:paraId="6B561557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07DA569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3FA242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44,40 €</w:t>
            </w:r>
          </w:p>
          <w:p w14:paraId="57409425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38024EF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Kein Einfluss</w:t>
            </w:r>
          </w:p>
        </w:tc>
      </w:tr>
      <w:tr w:rsidR="009E64EF" w:rsidRPr="000779C6" w14:paraId="1819D2A3" w14:textId="77777777" w:rsidTr="007348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B320BF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1 Oberarmstrumpf nach Maß, flach gestrickt, Kompressionsklasse 2</w:t>
            </w:r>
          </w:p>
        </w:tc>
        <w:tc>
          <w:tcPr>
            <w:tcW w:w="0" w:type="auto"/>
          </w:tcPr>
          <w:p w14:paraId="0EFC1E40" w14:textId="77777777" w:rsidR="009E64EF" w:rsidRPr="000779C6" w:rsidRDefault="009E64EF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ca. 215 €</w:t>
            </w:r>
          </w:p>
        </w:tc>
        <w:tc>
          <w:tcPr>
            <w:tcW w:w="0" w:type="auto"/>
          </w:tcPr>
          <w:p w14:paraId="79212F13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Verordnung 2 x jährlich + hygienische Wechselversorgung → x 4</w:t>
            </w:r>
          </w:p>
        </w:tc>
        <w:tc>
          <w:tcPr>
            <w:tcW w:w="0" w:type="auto"/>
          </w:tcPr>
          <w:p w14:paraId="0917E417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860 €</w:t>
            </w:r>
          </w:p>
        </w:tc>
        <w:tc>
          <w:tcPr>
            <w:tcW w:w="0" w:type="auto"/>
          </w:tcPr>
          <w:p w14:paraId="74960751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860 €</w:t>
            </w:r>
          </w:p>
        </w:tc>
        <w:tc>
          <w:tcPr>
            <w:tcW w:w="0" w:type="auto"/>
          </w:tcPr>
          <w:p w14:paraId="3AA39AC6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92 €</w:t>
            </w:r>
          </w:p>
          <w:p w14:paraId="31756A95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086A901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Reduktion um 66%      </w:t>
            </w:r>
          </w:p>
          <w:p w14:paraId="490E3ACB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1F256C3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860 €  </w:t>
            </w:r>
          </w:p>
        </w:tc>
        <w:tc>
          <w:tcPr>
            <w:tcW w:w="0" w:type="auto"/>
          </w:tcPr>
          <w:p w14:paraId="08F7540E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421 €</w:t>
            </w:r>
          </w:p>
          <w:p w14:paraId="13604F11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0C5F891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51%</w:t>
            </w:r>
          </w:p>
          <w:p w14:paraId="75DDD81F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AB90A6E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7D210D4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860 €</w:t>
            </w:r>
          </w:p>
          <w:p w14:paraId="20DC59F4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0739D50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E66DE54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B6C154E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860 €</w:t>
            </w:r>
          </w:p>
          <w:p w14:paraId="3C7A348B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73E7EDB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Kein Einfluss</w:t>
            </w:r>
          </w:p>
          <w:p w14:paraId="73956089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4A564D3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E64EF" w:rsidRPr="000779C6" w14:paraId="6BFE1CAA" w14:textId="77777777" w:rsidTr="0073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B284D7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1 Kompressionshandschuh nach Maß, flach gestrickt, Kompressionsklasse 2</w:t>
            </w:r>
          </w:p>
        </w:tc>
        <w:tc>
          <w:tcPr>
            <w:tcW w:w="0" w:type="auto"/>
          </w:tcPr>
          <w:p w14:paraId="289F0CD7" w14:textId="77777777" w:rsidR="009E64EF" w:rsidRPr="000779C6" w:rsidRDefault="009E64EF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ca. 230 €</w:t>
            </w:r>
          </w:p>
        </w:tc>
        <w:tc>
          <w:tcPr>
            <w:tcW w:w="0" w:type="auto"/>
          </w:tcPr>
          <w:p w14:paraId="78BC5AAF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Verordnung 2 x jährlich + jeweils hygienische Wechselversorgung</w:t>
            </w:r>
          </w:p>
          <w:p w14:paraId="6CEFEFD2" w14:textId="77777777" w:rsidR="009E64EF" w:rsidRPr="000779C6" w:rsidRDefault="009E64EF" w:rsidP="00734873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→ x 4</w:t>
            </w:r>
          </w:p>
        </w:tc>
        <w:tc>
          <w:tcPr>
            <w:tcW w:w="0" w:type="auto"/>
          </w:tcPr>
          <w:p w14:paraId="4BD03C0E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920 €</w:t>
            </w:r>
          </w:p>
        </w:tc>
        <w:tc>
          <w:tcPr>
            <w:tcW w:w="0" w:type="auto"/>
          </w:tcPr>
          <w:p w14:paraId="0E9CCD2A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920 €</w:t>
            </w:r>
          </w:p>
        </w:tc>
        <w:tc>
          <w:tcPr>
            <w:tcW w:w="0" w:type="auto"/>
          </w:tcPr>
          <w:p w14:paraId="30778333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313 €</w:t>
            </w:r>
          </w:p>
          <w:p w14:paraId="73F1052E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060A4C2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66%</w:t>
            </w:r>
          </w:p>
          <w:p w14:paraId="169D6173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EB02A62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920 €</w:t>
            </w:r>
          </w:p>
        </w:tc>
        <w:tc>
          <w:tcPr>
            <w:tcW w:w="0" w:type="auto"/>
          </w:tcPr>
          <w:p w14:paraId="3756BCE3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451 €</w:t>
            </w:r>
          </w:p>
          <w:p w14:paraId="159920DE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E8E944E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51%</w:t>
            </w:r>
          </w:p>
          <w:p w14:paraId="2EDC3BE5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1F28593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FFB39E2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920 €</w:t>
            </w:r>
          </w:p>
          <w:p w14:paraId="43E87901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876F667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6D79B7F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920 €</w:t>
            </w:r>
          </w:p>
          <w:p w14:paraId="687514F3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EB1A8DC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Kein Einfluss</w:t>
            </w:r>
          </w:p>
          <w:p w14:paraId="30A7E00E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34B54B9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E64EF" w:rsidRPr="000779C6" w14:paraId="77555184" w14:textId="77777777" w:rsidTr="00734873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E8F56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Stationäre Therapie Erysipel</w:t>
            </w:r>
          </w:p>
        </w:tc>
        <w:tc>
          <w:tcPr>
            <w:tcW w:w="0" w:type="auto"/>
          </w:tcPr>
          <w:p w14:paraId="73ED872B" w14:textId="77777777" w:rsidR="009E64EF" w:rsidRPr="000779C6" w:rsidRDefault="009E64EF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DRG J64B, 2153,35 €</w:t>
            </w:r>
          </w:p>
        </w:tc>
        <w:tc>
          <w:tcPr>
            <w:tcW w:w="0" w:type="auto"/>
          </w:tcPr>
          <w:p w14:paraId="7A676DE9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0,25 Erysipelepisoden jährlich</w:t>
            </w:r>
          </w:p>
          <w:p w14:paraId="6CF0760F" w14:textId="77777777" w:rsidR="009E64EF" w:rsidRPr="000779C6" w:rsidRDefault="009E64EF" w:rsidP="00734873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→ x 0,25</w:t>
            </w:r>
          </w:p>
        </w:tc>
        <w:tc>
          <w:tcPr>
            <w:tcW w:w="0" w:type="auto"/>
          </w:tcPr>
          <w:p w14:paraId="5FEE0560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38,34 €</w:t>
            </w:r>
          </w:p>
        </w:tc>
        <w:tc>
          <w:tcPr>
            <w:tcW w:w="0" w:type="auto"/>
          </w:tcPr>
          <w:p w14:paraId="49510B51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38,34  €</w:t>
            </w:r>
          </w:p>
        </w:tc>
        <w:tc>
          <w:tcPr>
            <w:tcW w:w="0" w:type="auto"/>
          </w:tcPr>
          <w:p w14:paraId="452BFB4A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37,68 €</w:t>
            </w:r>
          </w:p>
          <w:p w14:paraId="4354300E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FC471B0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93%</w:t>
            </w:r>
          </w:p>
        </w:tc>
        <w:tc>
          <w:tcPr>
            <w:tcW w:w="0" w:type="auto"/>
          </w:tcPr>
          <w:p w14:paraId="7E4A364A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38,34 €</w:t>
            </w:r>
          </w:p>
        </w:tc>
        <w:tc>
          <w:tcPr>
            <w:tcW w:w="0" w:type="auto"/>
          </w:tcPr>
          <w:p w14:paraId="0011AE6C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145,35 €</w:t>
            </w:r>
          </w:p>
          <w:p w14:paraId="415D0A53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961E89F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73%</w:t>
            </w:r>
          </w:p>
        </w:tc>
        <w:tc>
          <w:tcPr>
            <w:tcW w:w="0" w:type="auto"/>
          </w:tcPr>
          <w:p w14:paraId="2C25F467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38,34 €</w:t>
            </w:r>
          </w:p>
        </w:tc>
        <w:tc>
          <w:tcPr>
            <w:tcW w:w="0" w:type="auto"/>
          </w:tcPr>
          <w:p w14:paraId="471DE8B0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6,92 €</w:t>
            </w:r>
          </w:p>
          <w:p w14:paraId="61747689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BF4545D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95%</w:t>
            </w:r>
          </w:p>
        </w:tc>
      </w:tr>
      <w:tr w:rsidR="009E64EF" w:rsidRPr="000779C6" w14:paraId="2DE522ED" w14:textId="77777777" w:rsidTr="0073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253E13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CB21F6" w14:textId="77777777" w:rsidR="009E64EF" w:rsidRPr="000779C6" w:rsidRDefault="009E64EF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5E2CA02" w14:textId="77777777" w:rsidR="009E64EF" w:rsidRPr="000779C6" w:rsidRDefault="009E64EF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b/>
                <w:sz w:val="20"/>
                <w:szCs w:val="20"/>
              </w:rPr>
              <w:t>Gesamtkosten jährlich</w:t>
            </w:r>
          </w:p>
        </w:tc>
        <w:tc>
          <w:tcPr>
            <w:tcW w:w="0" w:type="auto"/>
          </w:tcPr>
          <w:p w14:paraId="186CA172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b/>
                <w:sz w:val="20"/>
                <w:szCs w:val="20"/>
              </w:rPr>
              <w:t>7.217,94 €</w:t>
            </w:r>
          </w:p>
        </w:tc>
        <w:tc>
          <w:tcPr>
            <w:tcW w:w="0" w:type="auto"/>
          </w:tcPr>
          <w:p w14:paraId="1A7A497D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b/>
                <w:sz w:val="20"/>
                <w:szCs w:val="20"/>
              </w:rPr>
              <w:t>13.135,44 €</w:t>
            </w:r>
          </w:p>
        </w:tc>
        <w:tc>
          <w:tcPr>
            <w:tcW w:w="0" w:type="auto"/>
          </w:tcPr>
          <w:p w14:paraId="6062074A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b/>
                <w:sz w:val="20"/>
                <w:szCs w:val="20"/>
              </w:rPr>
              <w:t>2.309,55 €</w:t>
            </w:r>
          </w:p>
        </w:tc>
        <w:tc>
          <w:tcPr>
            <w:tcW w:w="0" w:type="auto"/>
          </w:tcPr>
          <w:p w14:paraId="2BBE9BA5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b/>
                <w:sz w:val="20"/>
                <w:szCs w:val="20"/>
              </w:rPr>
              <w:t>13.135,44 €</w:t>
            </w:r>
          </w:p>
        </w:tc>
        <w:tc>
          <w:tcPr>
            <w:tcW w:w="0" w:type="auto"/>
          </w:tcPr>
          <w:p w14:paraId="4A65C2C9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b/>
                <w:sz w:val="20"/>
                <w:szCs w:val="20"/>
              </w:rPr>
              <w:t>3.418,21 €</w:t>
            </w:r>
          </w:p>
        </w:tc>
        <w:tc>
          <w:tcPr>
            <w:tcW w:w="0" w:type="auto"/>
          </w:tcPr>
          <w:p w14:paraId="3CEE7B8D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b/>
                <w:sz w:val="20"/>
                <w:szCs w:val="20"/>
              </w:rPr>
              <w:t>9.846,54 €</w:t>
            </w:r>
          </w:p>
        </w:tc>
        <w:tc>
          <w:tcPr>
            <w:tcW w:w="0" w:type="auto"/>
          </w:tcPr>
          <w:p w14:paraId="2406A498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b/>
                <w:sz w:val="20"/>
                <w:szCs w:val="20"/>
              </w:rPr>
              <w:t>6.706,52 €</w:t>
            </w:r>
          </w:p>
        </w:tc>
      </w:tr>
    </w:tbl>
    <w:p w14:paraId="4A79B16B" w14:textId="77777777" w:rsidR="009E64EF" w:rsidRDefault="009E64EF"/>
    <w:p w14:paraId="3EC58AC2" w14:textId="77777777" w:rsidR="000B20AF" w:rsidRDefault="000B20AF"/>
    <w:p w14:paraId="4953FFB7" w14:textId="77777777" w:rsidR="000B20AF" w:rsidRDefault="000B20AF"/>
    <w:p w14:paraId="4D685D06" w14:textId="77777777" w:rsidR="000B20AF" w:rsidRDefault="000B20AF"/>
    <w:p w14:paraId="3356B1C3" w14:textId="77777777" w:rsidR="000B20AF" w:rsidRDefault="000B20AF"/>
    <w:p w14:paraId="39982F1D" w14:textId="37C59E4D" w:rsidR="009E64EF" w:rsidRDefault="009E64EF">
      <w:bookmarkStart w:id="0" w:name="_GoBack"/>
      <w:bookmarkEnd w:id="0"/>
      <w:r>
        <w:lastRenderedPageBreak/>
        <w:t xml:space="preserve">Tabelle </w:t>
      </w:r>
      <w:fldSimple w:instr=" SEQ Tabelle \* ARABIC ">
        <w:r w:rsidR="00836F29">
          <w:rPr>
            <w:noProof/>
          </w:rPr>
          <w:t>2</w:t>
        </w:r>
      </w:fldSimple>
      <w:r>
        <w:t>:</w:t>
      </w:r>
      <w:r w:rsidRPr="00C96C52">
        <w:t xml:space="preserve"> Vergleich der geschätzten durchschnittlichen jährlichen </w:t>
      </w:r>
      <w:r>
        <w:t>Behandlungsk</w:t>
      </w:r>
      <w:r w:rsidRPr="00C96C52">
        <w:t>osten für die konservative versus kombiniert operative und konservative Therapie des chronischen Lymphödems der unteren Extremität</w:t>
      </w:r>
      <w:r>
        <w:t>.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2577"/>
        <w:gridCol w:w="925"/>
        <w:gridCol w:w="1819"/>
        <w:gridCol w:w="1347"/>
        <w:gridCol w:w="1031"/>
        <w:gridCol w:w="1440"/>
        <w:gridCol w:w="1031"/>
        <w:gridCol w:w="1440"/>
        <w:gridCol w:w="1142"/>
        <w:gridCol w:w="1440"/>
      </w:tblGrid>
      <w:tr w:rsidR="009E64EF" w:rsidRPr="000779C6" w14:paraId="64AE0FDB" w14:textId="77777777" w:rsidTr="00734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3" w:type="dxa"/>
          </w:tcPr>
          <w:p w14:paraId="1E542BD3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Posten</w:t>
            </w:r>
          </w:p>
        </w:tc>
        <w:tc>
          <w:tcPr>
            <w:tcW w:w="623" w:type="dxa"/>
          </w:tcPr>
          <w:p w14:paraId="1E2211A6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Kosten</w:t>
            </w:r>
          </w:p>
        </w:tc>
        <w:tc>
          <w:tcPr>
            <w:tcW w:w="1137" w:type="dxa"/>
          </w:tcPr>
          <w:p w14:paraId="1C0BD889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Faktor</w:t>
            </w:r>
          </w:p>
        </w:tc>
        <w:tc>
          <w:tcPr>
            <w:tcW w:w="866" w:type="dxa"/>
          </w:tcPr>
          <w:p w14:paraId="0D7EC156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der konservativen Therapie</w:t>
            </w:r>
          </w:p>
        </w:tc>
        <w:tc>
          <w:tcPr>
            <w:tcW w:w="684" w:type="dxa"/>
          </w:tcPr>
          <w:p w14:paraId="52CBB13F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im Jahr der LVA</w:t>
            </w:r>
          </w:p>
        </w:tc>
        <w:tc>
          <w:tcPr>
            <w:tcW w:w="919" w:type="dxa"/>
          </w:tcPr>
          <w:p w14:paraId="6B5B8FC8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ab dem ersten postoperativen Jahr der LVA</w:t>
            </w:r>
          </w:p>
        </w:tc>
        <w:tc>
          <w:tcPr>
            <w:tcW w:w="684" w:type="dxa"/>
          </w:tcPr>
          <w:p w14:paraId="32A7D9F4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im Jahr der VLNT</w:t>
            </w:r>
          </w:p>
        </w:tc>
        <w:tc>
          <w:tcPr>
            <w:tcW w:w="919" w:type="dxa"/>
          </w:tcPr>
          <w:p w14:paraId="6C612780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ab dem ersten postoperativen Jahr der VLNT</w:t>
            </w:r>
          </w:p>
        </w:tc>
        <w:tc>
          <w:tcPr>
            <w:tcW w:w="748" w:type="dxa"/>
          </w:tcPr>
          <w:p w14:paraId="66354CBD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im Jahr der Liposuktion</w:t>
            </w:r>
          </w:p>
        </w:tc>
        <w:tc>
          <w:tcPr>
            <w:tcW w:w="919" w:type="dxa"/>
          </w:tcPr>
          <w:p w14:paraId="25CDD696" w14:textId="77777777" w:rsidR="009E64EF" w:rsidRPr="000779C6" w:rsidRDefault="009E64EF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Jährliche Kosten ab dem ersten postoperativen Jahr der VLNT</w:t>
            </w:r>
          </w:p>
        </w:tc>
      </w:tr>
      <w:tr w:rsidR="009E64EF" w:rsidRPr="000779C6" w14:paraId="07A804AF" w14:textId="77777777" w:rsidTr="0073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4A33CD3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Lymphovenöse Anastomose</w:t>
            </w:r>
          </w:p>
          <w:p w14:paraId="05610C39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DRG 801E</w:t>
            </w:r>
          </w:p>
          <w:p w14:paraId="771EA891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OPS 5-408.0</w:t>
            </w:r>
          </w:p>
        </w:tc>
        <w:tc>
          <w:tcPr>
            <w:tcW w:w="623" w:type="dxa"/>
          </w:tcPr>
          <w:p w14:paraId="6E35B5EA" w14:textId="77777777" w:rsidR="009E64EF" w:rsidRPr="000779C6" w:rsidRDefault="009E64EF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7.953,09  €</w:t>
            </w:r>
          </w:p>
        </w:tc>
        <w:tc>
          <w:tcPr>
            <w:tcW w:w="1137" w:type="dxa"/>
          </w:tcPr>
          <w:p w14:paraId="1D90B9F0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866" w:type="dxa"/>
          </w:tcPr>
          <w:p w14:paraId="5439DD44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684" w:type="dxa"/>
          </w:tcPr>
          <w:p w14:paraId="4AEA5291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7.953,09 € </w:t>
            </w:r>
          </w:p>
        </w:tc>
        <w:tc>
          <w:tcPr>
            <w:tcW w:w="919" w:type="dxa"/>
          </w:tcPr>
          <w:p w14:paraId="1A6E6EDA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99F636F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684" w:type="dxa"/>
          </w:tcPr>
          <w:p w14:paraId="12B662AF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919" w:type="dxa"/>
          </w:tcPr>
          <w:p w14:paraId="79F48061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748" w:type="dxa"/>
          </w:tcPr>
          <w:p w14:paraId="33EDFAE8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919" w:type="dxa"/>
          </w:tcPr>
          <w:p w14:paraId="4BBF5EE3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</w:tr>
      <w:tr w:rsidR="009E64EF" w:rsidRPr="000779C6" w14:paraId="04C629A8" w14:textId="77777777" w:rsidTr="00734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3C8555C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Lymphknotentransplantation von omental </w:t>
            </w:r>
          </w:p>
          <w:p w14:paraId="477F9592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DRG 802A</w:t>
            </w:r>
          </w:p>
          <w:p w14:paraId="0499D224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OPS 5-408.61, 5-401.fx</w:t>
            </w:r>
          </w:p>
        </w:tc>
        <w:tc>
          <w:tcPr>
            <w:tcW w:w="623" w:type="dxa"/>
          </w:tcPr>
          <w:p w14:paraId="1C1F693A" w14:textId="77777777" w:rsidR="009E64EF" w:rsidRPr="000779C6" w:rsidRDefault="009E64EF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C1487BF" w14:textId="77777777" w:rsidR="009E64EF" w:rsidRPr="000779C6" w:rsidRDefault="009E64EF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9.349,40 €</w:t>
            </w:r>
          </w:p>
        </w:tc>
        <w:tc>
          <w:tcPr>
            <w:tcW w:w="1137" w:type="dxa"/>
          </w:tcPr>
          <w:p w14:paraId="3AA894A3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866" w:type="dxa"/>
          </w:tcPr>
          <w:p w14:paraId="705AFA91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684" w:type="dxa"/>
          </w:tcPr>
          <w:p w14:paraId="6D4B8635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919" w:type="dxa"/>
          </w:tcPr>
          <w:p w14:paraId="05689113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684" w:type="dxa"/>
          </w:tcPr>
          <w:p w14:paraId="17923616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9.349,40 €</w:t>
            </w:r>
          </w:p>
        </w:tc>
        <w:tc>
          <w:tcPr>
            <w:tcW w:w="919" w:type="dxa"/>
          </w:tcPr>
          <w:p w14:paraId="5F319599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748" w:type="dxa"/>
          </w:tcPr>
          <w:p w14:paraId="0C4503D9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919" w:type="dxa"/>
          </w:tcPr>
          <w:p w14:paraId="4EB15993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</w:tr>
      <w:tr w:rsidR="009E64EF" w:rsidRPr="000779C6" w14:paraId="3A702E5F" w14:textId="77777777" w:rsidTr="0073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138CFEC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Liposuktion Ober- und Unterschenkel</w:t>
            </w:r>
          </w:p>
          <w:p w14:paraId="3B8D6BEC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DRG K09D</w:t>
            </w:r>
          </w:p>
          <w:p w14:paraId="3B7218BF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OPS 5-911.1e und 5-911.1f</w:t>
            </w:r>
          </w:p>
        </w:tc>
        <w:tc>
          <w:tcPr>
            <w:tcW w:w="623" w:type="dxa"/>
          </w:tcPr>
          <w:p w14:paraId="232C3353" w14:textId="77777777" w:rsidR="009E64EF" w:rsidRPr="000779C6" w:rsidRDefault="009E64EF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3.709,48 €</w:t>
            </w:r>
          </w:p>
        </w:tc>
        <w:tc>
          <w:tcPr>
            <w:tcW w:w="1137" w:type="dxa"/>
          </w:tcPr>
          <w:p w14:paraId="71B9CC1E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866" w:type="dxa"/>
          </w:tcPr>
          <w:p w14:paraId="7FD89A59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684" w:type="dxa"/>
          </w:tcPr>
          <w:p w14:paraId="33A6477D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919" w:type="dxa"/>
          </w:tcPr>
          <w:p w14:paraId="0D114355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684" w:type="dxa"/>
          </w:tcPr>
          <w:p w14:paraId="6A50BAD7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919" w:type="dxa"/>
          </w:tcPr>
          <w:p w14:paraId="361CB554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  <w:tc>
          <w:tcPr>
            <w:tcW w:w="748" w:type="dxa"/>
          </w:tcPr>
          <w:p w14:paraId="06652E96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3.709,48 €</w:t>
            </w:r>
          </w:p>
        </w:tc>
        <w:tc>
          <w:tcPr>
            <w:tcW w:w="919" w:type="dxa"/>
          </w:tcPr>
          <w:p w14:paraId="72B8E683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/</w:t>
            </w:r>
          </w:p>
        </w:tc>
      </w:tr>
      <w:tr w:rsidR="009E64EF" w:rsidRPr="000779C6" w14:paraId="2E0B16C8" w14:textId="77777777" w:rsidTr="00734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CAFB2DF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1 Sitzung MLD à 45 min</w:t>
            </w:r>
          </w:p>
        </w:tc>
        <w:tc>
          <w:tcPr>
            <w:tcW w:w="623" w:type="dxa"/>
          </w:tcPr>
          <w:p w14:paraId="7B6E1656" w14:textId="77777777" w:rsidR="009E64EF" w:rsidRPr="000779C6" w:rsidRDefault="009E64EF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0,60 €</w:t>
            </w:r>
          </w:p>
        </w:tc>
        <w:tc>
          <w:tcPr>
            <w:tcW w:w="1137" w:type="dxa"/>
          </w:tcPr>
          <w:p w14:paraId="495BCEDD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MLD 2x wöchentlich,</w:t>
            </w:r>
          </w:p>
          <w:p w14:paraId="621BC43B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2 Jahreswochen – 6 Wochen Urlaub = 46 Wochen</w:t>
            </w:r>
          </w:p>
          <w:p w14:paraId="5E44045E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→ x 2 x 46</w:t>
            </w:r>
          </w:p>
        </w:tc>
        <w:tc>
          <w:tcPr>
            <w:tcW w:w="866" w:type="dxa"/>
          </w:tcPr>
          <w:p w14:paraId="72686A6E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4.655,20 €</w:t>
            </w:r>
          </w:p>
        </w:tc>
        <w:tc>
          <w:tcPr>
            <w:tcW w:w="684" w:type="dxa"/>
          </w:tcPr>
          <w:p w14:paraId="2AC7E776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4.655,20 €</w:t>
            </w:r>
          </w:p>
        </w:tc>
        <w:tc>
          <w:tcPr>
            <w:tcW w:w="919" w:type="dxa"/>
          </w:tcPr>
          <w:p w14:paraId="52076A1D" w14:textId="77777777" w:rsidR="009E64EF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.04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29</w:t>
            </w: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 €</w:t>
            </w:r>
          </w:p>
          <w:p w14:paraId="017EC8FC" w14:textId="77777777" w:rsidR="009E64EF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7F114FB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56%</w:t>
            </w:r>
          </w:p>
          <w:p w14:paraId="76BECC2E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0ABF4C7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FDA37B5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4" w:type="dxa"/>
          </w:tcPr>
          <w:p w14:paraId="6197E42F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4.655,20 €</w:t>
            </w:r>
          </w:p>
        </w:tc>
        <w:tc>
          <w:tcPr>
            <w:tcW w:w="919" w:type="dxa"/>
          </w:tcPr>
          <w:p w14:paraId="1B19B937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1.02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14</w:t>
            </w: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 €</w:t>
            </w:r>
          </w:p>
          <w:p w14:paraId="44E33A2A" w14:textId="77777777" w:rsidR="009E64EF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5C3B2629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78%</w:t>
            </w:r>
          </w:p>
          <w:p w14:paraId="6433E8FB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367DC937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8" w:type="dxa"/>
          </w:tcPr>
          <w:p w14:paraId="129D0944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4.655,20 €</w:t>
            </w:r>
          </w:p>
        </w:tc>
        <w:tc>
          <w:tcPr>
            <w:tcW w:w="919" w:type="dxa"/>
          </w:tcPr>
          <w:p w14:paraId="2D7937B7" w14:textId="77777777" w:rsidR="009E64EF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4.655,20 €</w:t>
            </w:r>
          </w:p>
          <w:p w14:paraId="1E5B424C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E64EF" w:rsidRPr="000779C6" w14:paraId="64F9323C" w14:textId="77777777" w:rsidTr="0073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A75C0D5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Ambulante Arztbesuche</w:t>
            </w:r>
          </w:p>
        </w:tc>
        <w:tc>
          <w:tcPr>
            <w:tcW w:w="623" w:type="dxa"/>
          </w:tcPr>
          <w:p w14:paraId="1273A4D7" w14:textId="77777777" w:rsidR="009E64EF" w:rsidRPr="000779C6" w:rsidRDefault="009E64EF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61,10 EUR</w:t>
            </w:r>
          </w:p>
        </w:tc>
        <w:tc>
          <w:tcPr>
            <w:tcW w:w="1137" w:type="dxa"/>
          </w:tcPr>
          <w:p w14:paraId="79879083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Aller 12 Wochen zur Verordnung MLD </w:t>
            </w:r>
          </w:p>
          <w:p w14:paraId="60BFEB92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→ x 4</w:t>
            </w:r>
          </w:p>
          <w:p w14:paraId="3DBD3527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EACEF56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6" w:type="dxa"/>
          </w:tcPr>
          <w:p w14:paraId="6B668BBC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44,40 €</w:t>
            </w:r>
          </w:p>
        </w:tc>
        <w:tc>
          <w:tcPr>
            <w:tcW w:w="684" w:type="dxa"/>
          </w:tcPr>
          <w:p w14:paraId="580B8ECD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44,40 €</w:t>
            </w:r>
          </w:p>
        </w:tc>
        <w:tc>
          <w:tcPr>
            <w:tcW w:w="919" w:type="dxa"/>
          </w:tcPr>
          <w:p w14:paraId="4E7230B4" w14:textId="77777777" w:rsidR="009E64EF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7,54 €</w:t>
            </w:r>
          </w:p>
          <w:p w14:paraId="0DC34841" w14:textId="77777777" w:rsidR="009E64EF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7B79772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56%</w:t>
            </w:r>
          </w:p>
          <w:p w14:paraId="79399BDF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21DA157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84" w:type="dxa"/>
          </w:tcPr>
          <w:p w14:paraId="35C34CAA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44,40 €</w:t>
            </w:r>
          </w:p>
        </w:tc>
        <w:tc>
          <w:tcPr>
            <w:tcW w:w="919" w:type="dxa"/>
          </w:tcPr>
          <w:p w14:paraId="2060E93B" w14:textId="77777777" w:rsidR="009E64EF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3,77 €</w:t>
            </w:r>
          </w:p>
          <w:p w14:paraId="40E03D3F" w14:textId="77777777" w:rsidR="009E64EF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59A784B" w14:textId="77777777" w:rsidR="009E64EF" w:rsidRPr="00A8339D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A8339D">
              <w:rPr>
                <w:rFonts w:asciiTheme="minorHAnsi" w:hAnsiTheme="minorHAnsi" w:cstheme="minorHAnsi"/>
                <w:sz w:val="20"/>
                <w:szCs w:val="20"/>
              </w:rPr>
              <w:t>Reduktion um 78%</w:t>
            </w:r>
          </w:p>
          <w:p w14:paraId="4205D05A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  <w:p w14:paraId="7416F751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8" w:type="dxa"/>
          </w:tcPr>
          <w:p w14:paraId="301ACA79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44,40 €</w:t>
            </w:r>
          </w:p>
        </w:tc>
        <w:tc>
          <w:tcPr>
            <w:tcW w:w="919" w:type="dxa"/>
          </w:tcPr>
          <w:p w14:paraId="0ED65B1A" w14:textId="77777777" w:rsidR="009E64EF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44,40 €</w:t>
            </w:r>
          </w:p>
          <w:p w14:paraId="5071B170" w14:textId="77777777" w:rsidR="009E64EF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4B0E9FC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Kein Einfluss</w:t>
            </w:r>
          </w:p>
          <w:p w14:paraId="020D294A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  <w:p w14:paraId="4DF5ACF6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E64EF" w:rsidRPr="000779C6" w14:paraId="128F2F2B" w14:textId="77777777" w:rsidTr="00734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709029C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1 Paar Oberschenkelstrümpfe nach Maß, flach gestrickt, Kompressionsklasse 2</w:t>
            </w:r>
          </w:p>
        </w:tc>
        <w:tc>
          <w:tcPr>
            <w:tcW w:w="623" w:type="dxa"/>
          </w:tcPr>
          <w:p w14:paraId="3FB5FA35" w14:textId="77777777" w:rsidR="009E64EF" w:rsidRPr="000779C6" w:rsidRDefault="009E64EF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a. 540 €</w:t>
            </w:r>
          </w:p>
        </w:tc>
        <w:tc>
          <w:tcPr>
            <w:tcW w:w="1137" w:type="dxa"/>
          </w:tcPr>
          <w:p w14:paraId="434C8D6F" w14:textId="77777777" w:rsidR="009E64EF" w:rsidRPr="000779C6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Verordnung 2 x jährlich + hygienische Wechselversorgung → x 4</w:t>
            </w:r>
          </w:p>
        </w:tc>
        <w:tc>
          <w:tcPr>
            <w:tcW w:w="866" w:type="dxa"/>
          </w:tcPr>
          <w:p w14:paraId="6ADAAE6B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.160 €</w:t>
            </w:r>
          </w:p>
        </w:tc>
        <w:tc>
          <w:tcPr>
            <w:tcW w:w="684" w:type="dxa"/>
          </w:tcPr>
          <w:p w14:paraId="62622991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.160 €</w:t>
            </w:r>
          </w:p>
        </w:tc>
        <w:tc>
          <w:tcPr>
            <w:tcW w:w="919" w:type="dxa"/>
          </w:tcPr>
          <w:p w14:paraId="6AE192B0" w14:textId="77777777" w:rsidR="009E64EF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95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40</w:t>
            </w: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 €</w:t>
            </w:r>
          </w:p>
          <w:p w14:paraId="6AC5632B" w14:textId="77777777" w:rsidR="009E64EF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17A64EE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Reduktion um 56%      </w:t>
            </w:r>
          </w:p>
          <w:p w14:paraId="3F7EBF20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84" w:type="dxa"/>
          </w:tcPr>
          <w:p w14:paraId="7C76FF18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2.160 €  </w:t>
            </w:r>
          </w:p>
        </w:tc>
        <w:tc>
          <w:tcPr>
            <w:tcW w:w="919" w:type="dxa"/>
          </w:tcPr>
          <w:p w14:paraId="7C253F11" w14:textId="77777777" w:rsidR="009E64EF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47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20</w:t>
            </w: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 €</w:t>
            </w:r>
          </w:p>
          <w:p w14:paraId="3BF1590D" w14:textId="77777777" w:rsidR="009E64EF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4F21486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78%</w:t>
            </w:r>
          </w:p>
          <w:p w14:paraId="460A397D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8" w:type="dxa"/>
          </w:tcPr>
          <w:p w14:paraId="114C3DF7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.160 €</w:t>
            </w:r>
          </w:p>
        </w:tc>
        <w:tc>
          <w:tcPr>
            <w:tcW w:w="919" w:type="dxa"/>
          </w:tcPr>
          <w:p w14:paraId="34F1E022" w14:textId="77777777" w:rsidR="009E64EF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2.160 €</w:t>
            </w:r>
          </w:p>
          <w:p w14:paraId="3E30430E" w14:textId="77777777" w:rsidR="009E64EF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C894D98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Kein Einfluss</w:t>
            </w:r>
          </w:p>
          <w:p w14:paraId="1A72B46F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D80D599" w14:textId="77777777" w:rsidR="009E64EF" w:rsidRPr="000779C6" w:rsidRDefault="009E64EF" w:rsidP="007348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E64EF" w:rsidRPr="000779C6" w14:paraId="57BFEF47" w14:textId="77777777" w:rsidTr="0073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1A113D45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tationäre Therapie Erysipel</w:t>
            </w:r>
          </w:p>
        </w:tc>
        <w:tc>
          <w:tcPr>
            <w:tcW w:w="623" w:type="dxa"/>
          </w:tcPr>
          <w:p w14:paraId="22683FD5" w14:textId="77777777" w:rsidR="009E64EF" w:rsidRPr="000779C6" w:rsidRDefault="009E64EF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DRG J64B 2153,35 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€</w:t>
            </w:r>
          </w:p>
        </w:tc>
        <w:tc>
          <w:tcPr>
            <w:tcW w:w="1137" w:type="dxa"/>
          </w:tcPr>
          <w:p w14:paraId="146597F6" w14:textId="77777777" w:rsidR="009E64EF" w:rsidRPr="000779C6" w:rsidRDefault="009E64EF" w:rsidP="007348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0,25 Erysipelepisoden jährlich</w:t>
            </w:r>
          </w:p>
          <w:p w14:paraId="18837A15" w14:textId="77777777" w:rsidR="009E64EF" w:rsidRPr="000779C6" w:rsidRDefault="009E64EF" w:rsidP="00734873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→ x 0,25</w:t>
            </w:r>
          </w:p>
        </w:tc>
        <w:tc>
          <w:tcPr>
            <w:tcW w:w="866" w:type="dxa"/>
          </w:tcPr>
          <w:p w14:paraId="06EF3693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38,34 €</w:t>
            </w:r>
          </w:p>
        </w:tc>
        <w:tc>
          <w:tcPr>
            <w:tcW w:w="684" w:type="dxa"/>
          </w:tcPr>
          <w:p w14:paraId="220D48B2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38,34 €</w:t>
            </w:r>
          </w:p>
        </w:tc>
        <w:tc>
          <w:tcPr>
            <w:tcW w:w="919" w:type="dxa"/>
          </w:tcPr>
          <w:p w14:paraId="72AA9D57" w14:textId="77777777" w:rsidR="009E64EF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,10</w:t>
            </w: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 €</w:t>
            </w:r>
          </w:p>
          <w:p w14:paraId="16631A27" w14:textId="77777777" w:rsidR="009E64EF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2EF1445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92%</w:t>
            </w:r>
          </w:p>
        </w:tc>
        <w:tc>
          <w:tcPr>
            <w:tcW w:w="684" w:type="dxa"/>
          </w:tcPr>
          <w:p w14:paraId="58E98D8E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38,34 €</w:t>
            </w:r>
          </w:p>
        </w:tc>
        <w:tc>
          <w:tcPr>
            <w:tcW w:w="919" w:type="dxa"/>
          </w:tcPr>
          <w:p w14:paraId="12E86F68" w14:textId="77777777" w:rsidR="009E64EF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6,12</w:t>
            </w: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 €</w:t>
            </w:r>
          </w:p>
          <w:p w14:paraId="7A06B50E" w14:textId="77777777" w:rsidR="009E64EF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E5CD6D7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Reduktion um 71%</w:t>
            </w:r>
          </w:p>
        </w:tc>
        <w:tc>
          <w:tcPr>
            <w:tcW w:w="748" w:type="dxa"/>
          </w:tcPr>
          <w:p w14:paraId="7AAAE093" w14:textId="77777777" w:rsidR="009E64EF" w:rsidRPr="000779C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538,34 €</w:t>
            </w:r>
          </w:p>
        </w:tc>
        <w:tc>
          <w:tcPr>
            <w:tcW w:w="919" w:type="dxa"/>
          </w:tcPr>
          <w:p w14:paraId="08766BF4" w14:textId="77777777" w:rsidR="009E64EF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,99</w:t>
            </w:r>
            <w:r w:rsidRPr="000779C6">
              <w:rPr>
                <w:rFonts w:asciiTheme="minorHAnsi" w:hAnsiTheme="minorHAnsi" w:cstheme="minorHAnsi"/>
                <w:sz w:val="20"/>
                <w:szCs w:val="20"/>
              </w:rPr>
              <w:t xml:space="preserve"> €</w:t>
            </w:r>
          </w:p>
          <w:p w14:paraId="42182F8E" w14:textId="77777777" w:rsidR="009E64EF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4E5321A" w14:textId="77777777" w:rsidR="009E64EF" w:rsidRPr="00630526" w:rsidRDefault="009E64EF" w:rsidP="007348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30526">
              <w:rPr>
                <w:rFonts w:asciiTheme="minorHAnsi" w:hAnsiTheme="minorHAnsi" w:cstheme="minorHAnsi"/>
                <w:sz w:val="20"/>
                <w:szCs w:val="20"/>
              </w:rPr>
              <w:t>Reduktion um 87%</w:t>
            </w:r>
          </w:p>
        </w:tc>
      </w:tr>
      <w:tr w:rsidR="009E64EF" w:rsidRPr="000779C6" w14:paraId="564FB514" w14:textId="77777777" w:rsidTr="00734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794B5CD8" w14:textId="77777777" w:rsidR="009E64EF" w:rsidRPr="000779C6" w:rsidRDefault="009E64EF" w:rsidP="0073487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23" w:type="dxa"/>
          </w:tcPr>
          <w:p w14:paraId="5B35B371" w14:textId="77777777" w:rsidR="009E64EF" w:rsidRPr="000779C6" w:rsidRDefault="009E64EF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7" w:type="dxa"/>
          </w:tcPr>
          <w:p w14:paraId="3631E253" w14:textId="77777777" w:rsidR="009E64EF" w:rsidRPr="000779C6" w:rsidRDefault="009E64EF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779C6">
              <w:rPr>
                <w:rFonts w:asciiTheme="minorHAnsi" w:hAnsiTheme="minorHAnsi" w:cstheme="minorHAnsi"/>
                <w:b/>
                <w:sz w:val="20"/>
                <w:szCs w:val="20"/>
              </w:rPr>
              <w:t>Gesamtkosten jährlich</w:t>
            </w:r>
          </w:p>
        </w:tc>
        <w:tc>
          <w:tcPr>
            <w:tcW w:w="866" w:type="dxa"/>
          </w:tcPr>
          <w:p w14:paraId="32C44FB0" w14:textId="77777777" w:rsidR="009E64EF" w:rsidRPr="00270B6A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0B6A">
              <w:rPr>
                <w:rFonts w:asciiTheme="minorHAnsi" w:hAnsiTheme="minorHAnsi" w:cstheme="minorHAnsi"/>
                <w:b/>
                <w:sz w:val="20"/>
                <w:szCs w:val="20"/>
              </w:rPr>
              <w:t>7.597,94 €</w:t>
            </w:r>
          </w:p>
        </w:tc>
        <w:tc>
          <w:tcPr>
            <w:tcW w:w="684" w:type="dxa"/>
          </w:tcPr>
          <w:p w14:paraId="3031DBFE" w14:textId="77777777" w:rsidR="009E64EF" w:rsidRPr="00270B6A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0B6A">
              <w:rPr>
                <w:rFonts w:asciiTheme="minorHAnsi" w:hAnsiTheme="minorHAnsi" w:cstheme="minorHAnsi"/>
                <w:b/>
                <w:sz w:val="20"/>
                <w:szCs w:val="20"/>
              </w:rPr>
              <w:t>15.551,03 €</w:t>
            </w:r>
          </w:p>
        </w:tc>
        <w:tc>
          <w:tcPr>
            <w:tcW w:w="919" w:type="dxa"/>
          </w:tcPr>
          <w:p w14:paraId="03D17CF0" w14:textId="77777777" w:rsidR="009E64EF" w:rsidRPr="00270B6A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0B6A">
              <w:rPr>
                <w:rFonts w:asciiTheme="minorHAnsi" w:hAnsiTheme="minorHAnsi" w:cstheme="minorHAnsi"/>
                <w:b/>
                <w:sz w:val="20"/>
                <w:szCs w:val="20"/>
              </w:rPr>
              <w:t>3.149,33 €</w:t>
            </w:r>
          </w:p>
        </w:tc>
        <w:tc>
          <w:tcPr>
            <w:tcW w:w="684" w:type="dxa"/>
          </w:tcPr>
          <w:p w14:paraId="16B2B89D" w14:textId="77777777" w:rsidR="009E64EF" w:rsidRPr="00270B6A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0B6A">
              <w:rPr>
                <w:rFonts w:asciiTheme="minorHAnsi" w:hAnsiTheme="minorHAnsi" w:cstheme="minorHAnsi"/>
                <w:b/>
                <w:sz w:val="20"/>
                <w:szCs w:val="20"/>
              </w:rPr>
              <w:t>16.947,34 €</w:t>
            </w:r>
          </w:p>
        </w:tc>
        <w:tc>
          <w:tcPr>
            <w:tcW w:w="919" w:type="dxa"/>
          </w:tcPr>
          <w:p w14:paraId="61612611" w14:textId="77777777" w:rsidR="009E64EF" w:rsidRPr="00270B6A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0B6A">
              <w:rPr>
                <w:rFonts w:asciiTheme="minorHAnsi" w:hAnsiTheme="minorHAnsi" w:cstheme="minorHAnsi"/>
                <w:b/>
                <w:sz w:val="20"/>
                <w:szCs w:val="20"/>
              </w:rPr>
              <w:t>1.709,23 €</w:t>
            </w:r>
          </w:p>
        </w:tc>
        <w:tc>
          <w:tcPr>
            <w:tcW w:w="748" w:type="dxa"/>
          </w:tcPr>
          <w:p w14:paraId="66FE3B81" w14:textId="77777777" w:rsidR="009E64EF" w:rsidRPr="00270B6A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0B6A">
              <w:rPr>
                <w:rFonts w:asciiTheme="minorHAnsi" w:hAnsiTheme="minorHAnsi" w:cstheme="minorHAnsi"/>
                <w:b/>
                <w:sz w:val="20"/>
                <w:szCs w:val="20"/>
              </w:rPr>
              <w:t>11.307,42 €</w:t>
            </w:r>
          </w:p>
        </w:tc>
        <w:tc>
          <w:tcPr>
            <w:tcW w:w="919" w:type="dxa"/>
          </w:tcPr>
          <w:p w14:paraId="423DC231" w14:textId="77777777" w:rsidR="009E64EF" w:rsidRPr="00270B6A" w:rsidRDefault="009E64EF" w:rsidP="007348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70B6A">
              <w:rPr>
                <w:rFonts w:asciiTheme="minorHAnsi" w:hAnsiTheme="minorHAnsi" w:cstheme="minorHAnsi"/>
                <w:b/>
                <w:sz w:val="20"/>
                <w:szCs w:val="20"/>
              </w:rPr>
              <w:t>7.129,59 €</w:t>
            </w:r>
          </w:p>
        </w:tc>
      </w:tr>
    </w:tbl>
    <w:p w14:paraId="4AE2B3F4" w14:textId="77777777" w:rsidR="009E64EF" w:rsidRDefault="009E64EF"/>
    <w:p w14:paraId="761E82DC" w14:textId="77777777" w:rsidR="005C3316" w:rsidRDefault="005C3316" w:rsidP="00836F29">
      <w:r>
        <w:t xml:space="preserve">Tabelle </w:t>
      </w:r>
      <w:fldSimple w:instr=" SEQ Tabelle \* ARABIC ">
        <w:r w:rsidR="00836F29">
          <w:rPr>
            <w:noProof/>
          </w:rPr>
          <w:t>3</w:t>
        </w:r>
      </w:fldSimple>
      <w:r>
        <w:t>: Angabe der jährlichen Therapiekosten der jeweiligen Operationsmethode zum Zeitpunkt des Break-even-Punktes, ab welchem die Kosten der kombiniert operativen und konservativen Therapie geringer sind als die der rein konservativen Therapie.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1881"/>
        <w:gridCol w:w="3375"/>
        <w:gridCol w:w="3375"/>
      </w:tblGrid>
      <w:tr w:rsidR="005C3316" w:rsidRPr="00C96C52" w14:paraId="01F6DFD5" w14:textId="77777777" w:rsidTr="00734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B8F2F5B" w14:textId="77777777" w:rsidR="005C3316" w:rsidRPr="00734873" w:rsidRDefault="005C3316" w:rsidP="00734873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b/>
                <w:sz w:val="20"/>
                <w:szCs w:val="20"/>
              </w:rPr>
              <w:t>Operationsmethode</w:t>
            </w:r>
          </w:p>
        </w:tc>
        <w:tc>
          <w:tcPr>
            <w:tcW w:w="0" w:type="auto"/>
          </w:tcPr>
          <w:p w14:paraId="0F186C3C" w14:textId="77777777" w:rsidR="005C3316" w:rsidRPr="00734873" w:rsidRDefault="005C3316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b/>
                <w:sz w:val="20"/>
                <w:szCs w:val="20"/>
              </w:rPr>
              <w:t>OE</w:t>
            </w:r>
          </w:p>
          <w:p w14:paraId="36FCF9C9" w14:textId="77777777" w:rsidR="005C3316" w:rsidRPr="00734873" w:rsidRDefault="005C3316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(konservativ vs. operativ + konservativ)</w:t>
            </w:r>
          </w:p>
        </w:tc>
        <w:tc>
          <w:tcPr>
            <w:tcW w:w="0" w:type="auto"/>
          </w:tcPr>
          <w:p w14:paraId="22077282" w14:textId="77777777" w:rsidR="005C3316" w:rsidRPr="00734873" w:rsidRDefault="005C3316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b/>
                <w:sz w:val="20"/>
                <w:szCs w:val="20"/>
              </w:rPr>
              <w:t>UE</w:t>
            </w:r>
          </w:p>
          <w:p w14:paraId="12C09A94" w14:textId="77777777" w:rsidR="005C3316" w:rsidRPr="00734873" w:rsidRDefault="005C3316" w:rsidP="007348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(konservativ vs. operativ + konservativ)</w:t>
            </w:r>
          </w:p>
        </w:tc>
      </w:tr>
      <w:tr w:rsidR="005C3316" w:rsidRPr="00C96C52" w14:paraId="49E85180" w14:textId="77777777" w:rsidTr="0073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F5AD77" w14:textId="77777777" w:rsidR="005C3316" w:rsidRPr="00734873" w:rsidRDefault="005C3316" w:rsidP="00734873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b/>
                <w:sz w:val="20"/>
                <w:szCs w:val="20"/>
              </w:rPr>
              <w:t>LVA</w:t>
            </w:r>
          </w:p>
        </w:tc>
        <w:tc>
          <w:tcPr>
            <w:tcW w:w="0" w:type="auto"/>
          </w:tcPr>
          <w:p w14:paraId="4A0CAC30" w14:textId="77777777" w:rsidR="005C3316" w:rsidRPr="00734873" w:rsidRDefault="005C3316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2. postoperatives Jahr</w:t>
            </w:r>
          </w:p>
          <w:p w14:paraId="633684E1" w14:textId="77777777" w:rsidR="005C3316" w:rsidRPr="00734873" w:rsidRDefault="005C3316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(21.654 € vs. 17.755 €)</w:t>
            </w:r>
          </w:p>
        </w:tc>
        <w:tc>
          <w:tcPr>
            <w:tcW w:w="0" w:type="auto"/>
          </w:tcPr>
          <w:p w14:paraId="3D94849B" w14:textId="77777777" w:rsidR="005C3316" w:rsidRPr="00734873" w:rsidRDefault="005C3316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2. postoperatives Jahr</w:t>
            </w:r>
          </w:p>
          <w:p w14:paraId="05AFF21F" w14:textId="77777777" w:rsidR="005C3316" w:rsidRPr="00734873" w:rsidRDefault="005C3316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(22.794 € vs. 21.850 €)</w:t>
            </w:r>
          </w:p>
        </w:tc>
      </w:tr>
      <w:tr w:rsidR="005C3316" w:rsidRPr="00C96C52" w14:paraId="1F7C9B9D" w14:textId="77777777" w:rsidTr="00734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8B64DA" w14:textId="77777777" w:rsidR="005C3316" w:rsidRPr="00734873" w:rsidRDefault="005C3316" w:rsidP="00734873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b/>
                <w:sz w:val="20"/>
                <w:szCs w:val="20"/>
              </w:rPr>
              <w:t>VLNT</w:t>
            </w:r>
          </w:p>
        </w:tc>
        <w:tc>
          <w:tcPr>
            <w:tcW w:w="0" w:type="auto"/>
          </w:tcPr>
          <w:p w14:paraId="2EA8F8BB" w14:textId="77777777" w:rsidR="005C3316" w:rsidRPr="00734873" w:rsidRDefault="005C3316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2. postoperatives Jahr</w:t>
            </w:r>
          </w:p>
          <w:p w14:paraId="235AE963" w14:textId="77777777" w:rsidR="005C3316" w:rsidRPr="00734873" w:rsidRDefault="005C3316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(21.654 € vs. 19.972 €)</w:t>
            </w:r>
          </w:p>
        </w:tc>
        <w:tc>
          <w:tcPr>
            <w:tcW w:w="0" w:type="auto"/>
          </w:tcPr>
          <w:p w14:paraId="71B8516E" w14:textId="77777777" w:rsidR="005C3316" w:rsidRPr="00734873" w:rsidRDefault="005C3316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2. postoperatives Jahr</w:t>
            </w:r>
          </w:p>
          <w:p w14:paraId="4718DA54" w14:textId="77777777" w:rsidR="005C3316" w:rsidRPr="00734873" w:rsidRDefault="005C3316" w:rsidP="007348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(22.794 € vs. 20.366 €)</w:t>
            </w:r>
          </w:p>
        </w:tc>
      </w:tr>
      <w:tr w:rsidR="005C3316" w:rsidRPr="00C96C52" w14:paraId="1AE4453C" w14:textId="77777777" w:rsidTr="00734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6A9A60" w14:textId="77777777" w:rsidR="005C3316" w:rsidRPr="00734873" w:rsidRDefault="005C3316" w:rsidP="00734873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b/>
                <w:sz w:val="20"/>
                <w:szCs w:val="20"/>
              </w:rPr>
              <w:t>Liposuktion</w:t>
            </w:r>
          </w:p>
        </w:tc>
        <w:tc>
          <w:tcPr>
            <w:tcW w:w="0" w:type="auto"/>
          </w:tcPr>
          <w:p w14:paraId="36B0FB2A" w14:textId="77777777" w:rsidR="005C3316" w:rsidRPr="00734873" w:rsidRDefault="005C3316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6. postoperatives Jahr</w:t>
            </w:r>
          </w:p>
          <w:p w14:paraId="3EA04D21" w14:textId="77777777" w:rsidR="005C3316" w:rsidRPr="00734873" w:rsidRDefault="005C3316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(50.526 € vs. 50.086 €)</w:t>
            </w:r>
          </w:p>
        </w:tc>
        <w:tc>
          <w:tcPr>
            <w:tcW w:w="0" w:type="auto"/>
          </w:tcPr>
          <w:p w14:paraId="26BBC0C8" w14:textId="77777777" w:rsidR="005C3316" w:rsidRPr="00734873" w:rsidRDefault="005C3316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47. postoperatives Jahr</w:t>
            </w:r>
          </w:p>
          <w:p w14:paraId="0BDF91AD" w14:textId="77777777" w:rsidR="005C3316" w:rsidRPr="00734873" w:rsidRDefault="005C3316" w:rsidP="007348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34873">
              <w:rPr>
                <w:rFonts w:asciiTheme="minorHAnsi" w:hAnsiTheme="minorHAnsi" w:cstheme="minorHAnsi"/>
                <w:sz w:val="20"/>
                <w:szCs w:val="20"/>
              </w:rPr>
              <w:t>(346.461 € vs. 346.398 €)</w:t>
            </w:r>
          </w:p>
        </w:tc>
      </w:tr>
    </w:tbl>
    <w:p w14:paraId="4240C8CB" w14:textId="77777777" w:rsidR="005C3316" w:rsidRDefault="005C3316"/>
    <w:sectPr w:rsidR="005C3316" w:rsidSect="009E64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8E9E82" w14:textId="77777777" w:rsidR="00EF0515" w:rsidRDefault="00EF0515" w:rsidP="009E64EF">
      <w:pPr>
        <w:spacing w:after="0" w:line="240" w:lineRule="auto"/>
      </w:pPr>
      <w:r>
        <w:separator/>
      </w:r>
    </w:p>
  </w:endnote>
  <w:endnote w:type="continuationSeparator" w:id="0">
    <w:p w14:paraId="2E535024" w14:textId="77777777" w:rsidR="00EF0515" w:rsidRDefault="00EF0515" w:rsidP="009E6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7365A2" w14:textId="77777777" w:rsidR="009E64EF" w:rsidRDefault="009E64E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95303A" w14:textId="77777777" w:rsidR="009E64EF" w:rsidRDefault="009E64EF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A234E1" w14:textId="77777777" w:rsidR="009E64EF" w:rsidRDefault="009E64E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A283FE" w14:textId="77777777" w:rsidR="00EF0515" w:rsidRDefault="00EF0515" w:rsidP="009E64EF">
      <w:pPr>
        <w:spacing w:after="0" w:line="240" w:lineRule="auto"/>
      </w:pPr>
      <w:r>
        <w:separator/>
      </w:r>
    </w:p>
  </w:footnote>
  <w:footnote w:type="continuationSeparator" w:id="0">
    <w:p w14:paraId="27B40B3C" w14:textId="77777777" w:rsidR="00EF0515" w:rsidRDefault="00EF0515" w:rsidP="009E64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458466" w14:textId="77777777" w:rsidR="009E64EF" w:rsidRDefault="009E64EF">
    <w:pPr>
      <w:pStyle w:val="Beschriftung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E2EE2A" w14:textId="77777777" w:rsidR="009E64EF" w:rsidRDefault="009E64EF">
    <w:pPr>
      <w:pStyle w:val="Beschriftung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3D5A6B" w14:textId="77777777" w:rsidR="009E64EF" w:rsidRDefault="009E64EF">
    <w:pPr>
      <w:pStyle w:val="Beschriftung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4EF"/>
    <w:rsid w:val="000B20AF"/>
    <w:rsid w:val="005C3316"/>
    <w:rsid w:val="006B6991"/>
    <w:rsid w:val="00836F29"/>
    <w:rsid w:val="009E64EF"/>
    <w:rsid w:val="00B6180A"/>
    <w:rsid w:val="00EF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550C0"/>
  <w15:chartTrackingRefBased/>
  <w15:docId w15:val="{938EBE12-5611-47FD-A479-4CF7076F7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E64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64E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64EF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9E64EF"/>
    <w:pPr>
      <w:ind w:left="720"/>
      <w:contextualSpacing/>
    </w:pPr>
  </w:style>
  <w:style w:type="table" w:styleId="EinfacheTabelle5">
    <w:name w:val="Plain Table 5"/>
    <w:basedOn w:val="NormaleTabelle"/>
    <w:uiPriority w:val="45"/>
    <w:rsid w:val="009E64E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64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64EF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5C3316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9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wayhid, Rima</dc:creator>
  <cp:keywords/>
  <dc:description/>
  <cp:lastModifiedBy>Nuwayhid, Rima</cp:lastModifiedBy>
  <cp:revision>2</cp:revision>
  <dcterms:created xsi:type="dcterms:W3CDTF">2024-02-29T15:39:00Z</dcterms:created>
  <dcterms:modified xsi:type="dcterms:W3CDTF">2024-03-05T08:01:00Z</dcterms:modified>
</cp:coreProperties>
</file>